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1"/>
        <w:tblpPr w:leftFromText="180" w:rightFromText="180" w:horzAnchor="margin" w:tblpY="484"/>
        <w:tblW w:w="612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40" w:type="dxa"/>
          <w:left w:w="32" w:type="dxa"/>
          <w:bottom w:w="40" w:type="dxa"/>
          <w:right w:w="40" w:type="dxa"/>
        </w:tblCellMar>
        <w:tblLook w:val="0600" w:firstRow="0" w:lastRow="0" w:firstColumn="0" w:lastColumn="0" w:noHBand="1" w:noVBand="1"/>
      </w:tblPr>
      <w:tblGrid>
        <w:gridCol w:w="3039"/>
        <w:gridCol w:w="1579"/>
        <w:gridCol w:w="1502"/>
      </w:tblGrid>
      <w:tr w:rsidR="00E724A5" w14:paraId="7463F573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ED4C7A0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3FB226A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3 (21 female)</w:t>
            </w:r>
          </w:p>
        </w:tc>
      </w:tr>
      <w:tr w:rsidR="00E724A5" w14:paraId="4B1D7369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9CC3EC7" w14:textId="77777777" w:rsidR="00E724A5" w:rsidRDefault="00E724A5" w:rsidP="00065D00">
            <w:pPr>
              <w:pStyle w:val="normal1"/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  <w:p w14:paraId="6B9137D3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D178A32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5.33 (8.62)</w:t>
            </w:r>
          </w:p>
        </w:tc>
      </w:tr>
      <w:tr w:rsidR="00E724A5" w14:paraId="60D1480A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3E1556A" w14:textId="77777777" w:rsidR="00E724A5" w:rsidRDefault="00E724A5" w:rsidP="00065D00">
            <w:pPr>
              <w:pStyle w:val="normal1"/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ehn &amp; Yahr stage</w:t>
            </w:r>
          </w:p>
          <w:p w14:paraId="3696AE48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edian (IQR)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DA8D3C7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 (1)</w:t>
            </w:r>
          </w:p>
        </w:tc>
      </w:tr>
      <w:tr w:rsidR="00E724A5" w14:paraId="781E0D40" w14:textId="77777777" w:rsidTr="00065D00">
        <w:trPr>
          <w:trHeight w:val="450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7C5A42A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/Y 1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37B4C0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724A5" w14:paraId="547D8F93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3EF58D8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/Y 2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303568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  <w:tr w:rsidR="00E724A5" w14:paraId="095CA475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FF9EE77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/Y 3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3E4151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4</w:t>
            </w:r>
          </w:p>
        </w:tc>
      </w:tr>
      <w:tr w:rsidR="00E724A5" w14:paraId="7417FA80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21DE2C9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/Y 4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F922166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E724A5" w14:paraId="06BE186C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6F20665" w14:textId="77777777" w:rsidR="00E724A5" w:rsidRDefault="00E724A5" w:rsidP="00065D00">
            <w:pPr>
              <w:pStyle w:val="normal1"/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 duration in years</w:t>
            </w:r>
          </w:p>
          <w:p w14:paraId="1DEC4150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B924DC4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.42 (7.04)</w:t>
            </w:r>
          </w:p>
        </w:tc>
      </w:tr>
      <w:tr w:rsidR="00E724A5" w14:paraId="6A1AA877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5BB8DE6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tients treated with DBS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73F7FE7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  <w:tr w:rsidR="00E724A5" w14:paraId="330D267F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BBDDE7C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atients using walking aids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E0CFB2F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724A5" w14:paraId="20C92175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A8AA99C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 walker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499867C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E724A5" w14:paraId="54F44067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F155A3F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 stick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1340D6F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E724A5" w14:paraId="00D013D7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9578A88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 crutches</w:t>
            </w:r>
          </w:p>
        </w:tc>
        <w:tc>
          <w:tcPr>
            <w:tcW w:w="308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E6A5873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E724A5" w14:paraId="37705E34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995CD7C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2F8F899" w14:textId="77777777" w:rsidR="00E724A5" w:rsidRDefault="00E724A5" w:rsidP="00065D00">
            <w:pPr>
              <w:pStyle w:val="normal1"/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-MCT</w:t>
            </w:r>
          </w:p>
          <w:p w14:paraId="7465CFC2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0E03EF1" w14:textId="77777777" w:rsidR="00E724A5" w:rsidRDefault="00E724A5" w:rsidP="00065D00">
            <w:pPr>
              <w:pStyle w:val="normal1"/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st-MCT</w:t>
            </w:r>
          </w:p>
          <w:p w14:paraId="35DB4199" w14:textId="77777777" w:rsidR="00E724A5" w:rsidRDefault="00E724A5" w:rsidP="00065D00">
            <w:pPr>
              <w:pStyle w:val="normal1"/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16"/>
                <w:szCs w:val="16"/>
              </w:rPr>
              <w:t>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</w:tr>
      <w:tr w:rsidR="00E724A5" w14:paraId="5176BA23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CDACB1A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LED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AE98F6" w14:textId="77777777" w:rsidR="00E724A5" w:rsidRDefault="00E724A5" w:rsidP="00065D00">
            <w:pPr>
              <w:pStyle w:val="normal1"/>
              <w:widowControl w:val="0"/>
              <w:jc w:val="both"/>
            </w:pPr>
            <w:r>
              <w:rPr>
                <w:sz w:val="16"/>
                <w:szCs w:val="16"/>
              </w:rPr>
              <w:t>872.5 (485.06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52EDA39" w14:textId="77777777" w:rsidR="00E724A5" w:rsidRDefault="00E724A5" w:rsidP="00065D00">
            <w:pPr>
              <w:pStyle w:val="normal1"/>
              <w:widowControl w:val="0"/>
            </w:pPr>
            <w:r>
              <w:rPr>
                <w:sz w:val="16"/>
                <w:szCs w:val="16"/>
              </w:rPr>
              <w:t>959.05 (555.59)</w:t>
            </w:r>
          </w:p>
        </w:tc>
      </w:tr>
      <w:tr w:rsidR="00E724A5" w14:paraId="5CA72744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2CFAD1A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UPDRS part III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43096DD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3.93 (15.51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57185CA6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8.65 (13.02)</w:t>
            </w:r>
          </w:p>
        </w:tc>
      </w:tr>
      <w:tr w:rsidR="00E724A5" w14:paraId="37AFF471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39A492D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UG (s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0F60549" w14:textId="77777777" w:rsidR="00E724A5" w:rsidRDefault="00E724A5" w:rsidP="00065D00">
            <w:pPr>
              <w:pStyle w:val="normal1"/>
              <w:widowControl w:val="0"/>
            </w:pPr>
            <w:r>
              <w:rPr>
                <w:sz w:val="16"/>
                <w:szCs w:val="16"/>
              </w:rPr>
              <w:t>13.39 (5.58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935955E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0.98 (4.59)</w:t>
            </w:r>
          </w:p>
        </w:tc>
      </w:tr>
      <w:tr w:rsidR="00E724A5" w14:paraId="66A770A9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4415CDA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PDQ39 SI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A94142E" w14:textId="77777777" w:rsidR="00E724A5" w:rsidRDefault="00E724A5" w:rsidP="00065D00">
            <w:pPr>
              <w:pStyle w:val="normal1"/>
              <w:widowControl w:val="0"/>
            </w:pPr>
            <w:r>
              <w:rPr>
                <w:sz w:val="16"/>
                <w:szCs w:val="16"/>
              </w:rPr>
              <w:t>29.77 (12.29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DD6DB49" w14:textId="77777777" w:rsidR="00E724A5" w:rsidRDefault="00E724A5" w:rsidP="00065D00">
            <w:pPr>
              <w:pStyle w:val="normal1"/>
              <w:widowControl w:val="0"/>
            </w:pPr>
            <w:r>
              <w:rPr>
                <w:sz w:val="16"/>
                <w:szCs w:val="16"/>
              </w:rPr>
              <w:t>25.09 (12.03)</w:t>
            </w:r>
          </w:p>
        </w:tc>
      </w:tr>
      <w:tr w:rsidR="00E724A5" w14:paraId="51668B0B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4099E806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 - mobilit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B6705D8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6.45 (22.44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A581D3D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6.74 (21.48)</w:t>
            </w:r>
          </w:p>
        </w:tc>
      </w:tr>
      <w:tr w:rsidR="00E724A5" w14:paraId="1B46F3C7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5F115B0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 - activitie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CD9E1F8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9.26 (18.13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DBEC98C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3.64 (16.41)</w:t>
            </w:r>
          </w:p>
        </w:tc>
      </w:tr>
      <w:tr w:rsidR="00E724A5" w14:paraId="44942373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C02CCC6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 - emotional wellbe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276733D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8.68 (17.75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52FC48C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5.58 (18.04)</w:t>
            </w:r>
          </w:p>
        </w:tc>
      </w:tr>
      <w:tr w:rsidR="00E724A5" w14:paraId="22DBDB92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220BE89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 - stigma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D3A3362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7.73 (23.22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D2177C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3.66 (18.81)</w:t>
            </w:r>
          </w:p>
        </w:tc>
      </w:tr>
      <w:tr w:rsidR="00E724A5" w14:paraId="1971514F" w14:textId="77777777" w:rsidTr="00065D00">
        <w:trPr>
          <w:trHeight w:val="300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7833CB0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 - social suppor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0BC252C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8.22 (22.29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CEADEC7" w14:textId="77777777" w:rsidR="00E724A5" w:rsidRDefault="00E724A5" w:rsidP="00065D00">
            <w:pPr>
              <w:pStyle w:val="normal1"/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31 (17.05)</w:t>
            </w:r>
          </w:p>
        </w:tc>
      </w:tr>
      <w:tr w:rsidR="00E724A5" w14:paraId="3A3AC966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B491573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 - cogni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2DC896C6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4.59 (18.82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34CF40A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1.54 (18.19)</w:t>
            </w:r>
          </w:p>
        </w:tc>
      </w:tr>
      <w:tr w:rsidR="00E724A5" w14:paraId="69E41855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7C4D1682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 - communica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46582DF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5.00 (21.21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55A726A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4.81 (19.79)</w:t>
            </w:r>
          </w:p>
        </w:tc>
      </w:tr>
      <w:tr w:rsidR="00E724A5" w14:paraId="572DDA19" w14:textId="77777777" w:rsidTr="00065D00">
        <w:trPr>
          <w:trHeight w:val="315"/>
        </w:trPr>
        <w:tc>
          <w:tcPr>
            <w:tcW w:w="3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6E866E2F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 - bodily discomfor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16"/>
                <w:szCs w:val="16"/>
              </w:rPr>
              <w:t>(mean (</w:t>
            </w:r>
            <w:proofErr w:type="spellStart"/>
            <w:r>
              <w:rPr>
                <w:i/>
                <w:sz w:val="16"/>
                <w:szCs w:val="16"/>
              </w:rPr>
              <w:t>sd</w:t>
            </w:r>
            <w:proofErr w:type="spellEnd"/>
            <w:r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5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63E0433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8.18 (19.01)</w:t>
            </w:r>
          </w:p>
        </w:tc>
        <w:tc>
          <w:tcPr>
            <w:tcW w:w="15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0433ED93" w14:textId="77777777" w:rsidR="00E724A5" w:rsidRDefault="00E724A5" w:rsidP="00065D00">
            <w:pPr>
              <w:pStyle w:val="normal1"/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9.46 (22.3)</w:t>
            </w:r>
          </w:p>
        </w:tc>
      </w:tr>
    </w:tbl>
    <w:p w14:paraId="5EFB10E2" w14:textId="77777777" w:rsidR="00065D00" w:rsidRPr="00065D00" w:rsidRDefault="00065D00" w:rsidP="00065D00">
      <w:r w:rsidRPr="00065D00">
        <w:t>Supplementary Table 1. Results of exploratory analyses</w:t>
      </w:r>
    </w:p>
    <w:p w14:paraId="19ACC07D" w14:textId="77777777" w:rsidR="0089369B" w:rsidRDefault="0089369B"/>
    <w:sectPr w:rsidR="008936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4A5"/>
    <w:rsid w:val="00007E60"/>
    <w:rsid w:val="00065D00"/>
    <w:rsid w:val="00757906"/>
    <w:rsid w:val="0089369B"/>
    <w:rsid w:val="00DC3785"/>
    <w:rsid w:val="00E7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6217E"/>
  <w15:chartTrackingRefBased/>
  <w15:docId w15:val="{6536554D-2682-4C28-B067-293A20F1B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4A5"/>
    <w:pPr>
      <w:suppressAutoHyphens/>
      <w:spacing w:before="240" w:after="120" w:line="360" w:lineRule="auto"/>
      <w:jc w:val="both"/>
    </w:pPr>
    <w:rPr>
      <w:rFonts w:ascii="Arial" w:eastAsia="Arial" w:hAnsi="Arial" w:cs="Arial"/>
      <w:kern w:val="0"/>
      <w:sz w:val="22"/>
      <w:szCs w:val="22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24A5"/>
    <w:pPr>
      <w:keepNext/>
      <w:keepLines/>
      <w:suppressAutoHyphens w:val="0"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24A5"/>
    <w:pPr>
      <w:keepNext/>
      <w:keepLines/>
      <w:suppressAutoHyphens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4A5"/>
    <w:pPr>
      <w:keepNext/>
      <w:keepLines/>
      <w:suppressAutoHyphens w:val="0"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4A5"/>
    <w:pPr>
      <w:keepNext/>
      <w:keepLines/>
      <w:suppressAutoHyphens w:val="0"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4A5"/>
    <w:pPr>
      <w:keepNext/>
      <w:keepLines/>
      <w:suppressAutoHyphens w:val="0"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4A5"/>
    <w:pPr>
      <w:keepNext/>
      <w:keepLines/>
      <w:suppressAutoHyphens w:val="0"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4A5"/>
    <w:pPr>
      <w:keepNext/>
      <w:keepLines/>
      <w:suppressAutoHyphens w:val="0"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4A5"/>
    <w:pPr>
      <w:keepNext/>
      <w:keepLines/>
      <w:suppressAutoHyphens w:val="0"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4A5"/>
    <w:pPr>
      <w:keepNext/>
      <w:keepLines/>
      <w:suppressAutoHyphens w:val="0"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 w:bidi="ar-SA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2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2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4A5"/>
    <w:pPr>
      <w:suppressAutoHyphens w:val="0"/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2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4A5"/>
    <w:pPr>
      <w:numPr>
        <w:ilvl w:val="1"/>
      </w:numPr>
      <w:suppressAutoHyphens w:val="0"/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2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4A5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2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4A5"/>
    <w:pPr>
      <w:suppressAutoHyphens w:val="0"/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2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4A5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qFormat/>
    <w:rsid w:val="00E724A5"/>
    <w:pPr>
      <w:suppressAutoHyphens/>
      <w:spacing w:after="0" w:line="276" w:lineRule="auto"/>
    </w:pPr>
    <w:rPr>
      <w:rFonts w:ascii="Arial" w:eastAsia="Arial" w:hAnsi="Arial" w:cs="Arial"/>
      <w:kern w:val="0"/>
      <w:sz w:val="22"/>
      <w:szCs w:val="22"/>
      <w:lang w:val="en-US" w:eastAsia="zh-CN" w:bidi="hi-IN"/>
      <w14:ligatures w14:val="none"/>
    </w:rPr>
  </w:style>
  <w:style w:type="table" w:customStyle="1" w:styleId="TableNormal1">
    <w:name w:val="Table Normal1"/>
    <w:rsid w:val="00E724A5"/>
    <w:pPr>
      <w:spacing w:after="0" w:line="240" w:lineRule="auto"/>
    </w:pPr>
    <w:rPr>
      <w:rFonts w:ascii="Arial" w:eastAsia="Arial" w:hAnsi="Arial" w:cs="Arial"/>
      <w:kern w:val="0"/>
      <w:sz w:val="20"/>
      <w:szCs w:val="22"/>
      <w:lang w:val="en-US" w:eastAsia="zh-CN" w:bidi="hi-I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51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drosa</dc:creator>
  <cp:keywords/>
  <dc:description/>
  <cp:lastModifiedBy>Savio Anthony Barretto</cp:lastModifiedBy>
  <cp:revision>2</cp:revision>
  <dcterms:created xsi:type="dcterms:W3CDTF">2024-12-16T22:56:00Z</dcterms:created>
  <dcterms:modified xsi:type="dcterms:W3CDTF">2025-08-21T07:14:00Z</dcterms:modified>
</cp:coreProperties>
</file>